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4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840" w:leader="none"/>
        </w:tabs>
        <w:rPr/>
      </w:pPr>
      <w:r>
        <w:rPr/>
        <w:t>Table S3 : Summary of proteins identified as being modulated after midgut infection by CHIKV or DENV-2</w:t>
      </w:r>
    </w:p>
    <w:p>
      <w:pPr>
        <w:pStyle w:val="Normal"/>
        <w:tabs>
          <w:tab w:val="clear" w:pos="708"/>
          <w:tab w:val="left" w:pos="840" w:leader="none"/>
        </w:tabs>
        <w:rPr/>
      </w:pPr>
      <w:r>
        <w:rPr/>
      </w:r>
    </w:p>
    <w:tbl>
      <w:tblPr>
        <w:tblW w:w="4750" w:type="pct"/>
        <w:jc w:val="left"/>
        <w:tblInd w:w="-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1890"/>
        <w:gridCol w:w="2001"/>
        <w:gridCol w:w="1244"/>
        <w:gridCol w:w="1108"/>
        <w:gridCol w:w="1293"/>
        <w:gridCol w:w="2352"/>
        <w:gridCol w:w="1609"/>
        <w:gridCol w:w="2189"/>
      </w:tblGrid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lang w:bidi="en-US"/>
              </w:rPr>
            </w:pPr>
            <w:bookmarkStart w:id="0" w:name="RANGE!A1%3AK466"/>
            <w:r>
              <w:rPr>
                <w:bCs/>
              </w:rPr>
              <w:t>N°ID</w:t>
            </w:r>
            <w:bookmarkEnd w:id="0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Spot number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modulation dengue/control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Spot number/modulation DENV2/control (DC)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CHIKV/control (CC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Spot number/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modulation DENV-2/CHIKV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Spot number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odulationCHIKV/control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D (Vectorbase)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efinition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ocaliz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mments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74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0382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Aldehyde oxidase</w:t>
            </w:r>
          </w:p>
          <w:p>
            <w:pPr>
              <w:pStyle w:val="Normal"/>
              <w:autoSpaceDE w:val="false"/>
              <w:rPr>
                <w:rFonts w:ascii="AdvPSX0906;Times New Roman" w:hAnsi="AdvPSX0906;Times New Roman" w:cs="AdvPSX0906;Times New Roman"/>
                <w:i/>
                <w:i/>
                <w:sz w:val="20"/>
                <w:szCs w:val="20"/>
                <w:lang w:val="en-US" w:bidi="en-US"/>
              </w:rPr>
            </w:pPr>
            <w:r>
              <w:rPr>
                <w:rFonts w:cs="AdvPSX0906;Times New Roman" w:ascii="AdvPSX0906;Times New Roman" w:hAnsi="AdvPSX0906;Times New Roman"/>
                <w:i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biquitou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active oxygen species-generating enzyme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US"/>
              </w:rPr>
              <w:t>Iron ion binding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59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0382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ldehyde oxidase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vec modif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1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0382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ldehyde oxidase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54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0382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ldehyde oxidase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vec modif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61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0382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ldehyde oxidase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vec modif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D00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32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up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0382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ldehyde oxidase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6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up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2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9691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arboxylase:pyruvate/acetylcoa/propionyl-coa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ytoplasmic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/>
              </w:rPr>
              <w:t>Catalyses the ATP-dependent carboxylation of pyruvate to oxaloacetate, thus playing a crucial role in gluconeogenesis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42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0382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ldehyde oxase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80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9185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6693-PA, PB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Arginine or creatine kinase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roporphyrinogen decarboxylas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ytoplasmic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?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rotein modificatio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Heme biosynthesis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4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8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9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9185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rginine or creatine kinas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ytoplasmic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27 </w:t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3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3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D/C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2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9185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rginine or creatine kinas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ytoplasmic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rotein modificatio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9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708" w:hanging="708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6 </w:t>
            </w:r>
          </w:p>
          <w:p>
            <w:pPr>
              <w:pStyle w:val="Normal"/>
              <w:ind w:left="708" w:hanging="708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5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 DC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3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39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2278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7254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etalloprotease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etalloproteas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?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rotein modification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98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44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2278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etalloproteas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?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« 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7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58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73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DC an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48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7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47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8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00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708" w:hanging="708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47 </w:t>
            </w:r>
          </w:p>
          <w:p>
            <w:pPr>
              <w:pStyle w:val="Normal"/>
              <w:ind w:left="708" w:hanging="708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12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8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86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56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7201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Glutamyl aminopeptid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secreted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Zn dependent membrane bound aminopeptidase that catalyzes the cleavage of glutamic and aspartic amino acid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Gene differentially expressed in Ae.aegypti during heat shock treatment (response to stress)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Expression increased in virus infected pre-B cell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Protein modificatio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9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708" w:hanging="708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34 </w:t>
            </w:r>
          </w:p>
          <w:p>
            <w:pPr>
              <w:pStyle w:val="Normal"/>
              <w:ind w:left="708" w:hanging="708"/>
              <w:rPr/>
            </w:pPr>
            <w:r>
              <w:rPr>
                <w:sz w:val="20"/>
                <w:szCs w:val="20"/>
                <w:lang w:bidi="en-US"/>
              </w:rPr>
              <w:t>up regulated</w:t>
            </w:r>
            <w:r>
              <w:rPr>
                <w:sz w:val="20"/>
                <w:szCs w:val="20"/>
              </w:rPr>
              <w:t xml:space="preserve">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5429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2-oxoglutarate dehydrogen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Tricarboxylic acid cycl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Differentially expressed in blood fed Triatoma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9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201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169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up regulated DC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8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8216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Aconitase</w:t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?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Iron sulfur protein with non-redox function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Involved in  the tricarboxylic ac cycl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May play a role in regulating resistance to oxative stres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Participates to ribosome binding and mRNA turnover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Energy production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64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708" w:hanging="708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07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up regulated DC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48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8216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conitase modif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« 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22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39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up regulated DC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5429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-oxoglutarate dehydrogenase modif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Tricarboxylic cycle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Energy production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30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2918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Puromycin-sensitive aminopeptid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?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Participate in variety of proteolytic events essential for cell growth and viability, and in fertility in abroad range of organisms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Protein metabolism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20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7201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lutamyl aminopeptidas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mino acid  metabolism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9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178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up regulated DC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2870-PA and PB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bidi="en-US"/>
              </w:rPr>
              <w:t xml:space="preserve">Dipeptyl peptidase </w:t>
            </w:r>
            <w:r>
              <w:rPr>
                <w:sz w:val="20"/>
                <w:szCs w:val="20"/>
                <w:lang w:val="en-US" w:eastAsia="en-US"/>
              </w:rPr>
              <w:t xml:space="preserve">III (DPP III) 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eastAsia="en-US" w:bidi="en-US"/>
              </w:rPr>
            </w:pPr>
            <w:r>
              <w:rPr>
                <w:i/>
                <w:sz w:val="20"/>
                <w:szCs w:val="20"/>
                <w:lang w:val="en-US" w:eastAsia="en-US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ytoplasmic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Proteolysi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drolyses small peptes with a broad substrate specificity.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Protein metabolism</w:t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It is thought to be involved in a major degradation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pathway of the insect neuropepte proctoli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which is implied in hindgut contraction</w:t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Protein modification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4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30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up regulated DC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rFonts w:cs="AdvPSX0906;Times New Roman" w:ascii="AdvPSX0906;Times New Roman" w:hAnsi="AdvPSX0906;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dvPSX0906;Times New Roman" w:hAnsi="AdvPSX0906;Times New Roman" w:cs="AdvPSX0906;Times New Roman"/>
                <w:sz w:val="20"/>
                <w:szCs w:val="20"/>
                <w:lang w:val="en-US"/>
              </w:rPr>
            </w:pPr>
            <w:r>
              <w:rPr>
                <w:rFonts w:cs="AdvPSX0906;Times New Roman" w:ascii="AdvPSX0906;Times New Roman" w:hAnsi="AdvPSX0906;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dvPSX0906;Times New Roman" w:hAnsi="AdvPSX0906;Times New Roman" w:cs="AdvPSX0906;Times New Roman"/>
                <w:sz w:val="20"/>
                <w:szCs w:val="20"/>
                <w:lang w:val="en-GB" w:bidi="en-US"/>
              </w:rPr>
            </w:pPr>
            <w:r>
              <w:rPr>
                <w:rFonts w:cs="AdvPSX0906;Times New Roman" w:ascii="AdvPSX0906;Times New Roman" w:hAnsi="AdvPSX0906;Times New Roman"/>
                <w:sz w:val="20"/>
                <w:szCs w:val="20"/>
                <w:lang w:val="en-GB"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24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708" w:hanging="708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44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up regulated DC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81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11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down regulated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8216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7915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conitase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oesin/ezrin/radixin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ytoplasmic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Iron sulfur protein with non-redox function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Involved in  the tricarboxylic ac cycl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 w:bidi="en-US"/>
              </w:rPr>
              <w:t>C</w:t>
            </w:r>
            <w:r>
              <w:rPr>
                <w:i/>
                <w:sz w:val="20"/>
                <w:szCs w:val="20"/>
                <w:lang w:val="en-GB"/>
              </w:rPr>
              <w:t>ytoskeletal protein binding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Microtubule organization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3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8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24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21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42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96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down regulated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37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DC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down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28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22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1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34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36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27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up regulated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04369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Alpha-glucosid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secreted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i/>
                  <w:color w:val="000000"/>
                  <w:sz w:val="20"/>
                  <w:szCs w:val="20"/>
                  <w:lang w:val="en-GB"/>
                </w:rPr>
                <w:t>glucosase</w:t>
              </w:r>
            </w:hyperlink>
            <w:r>
              <w:rPr>
                <w:i/>
                <w:sz w:val="20"/>
                <w:szCs w:val="20"/>
                <w:lang w:val="en-GB"/>
              </w:rPr>
              <w:t xml:space="preserve"> acting upon 1,4-alpha bond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nhibitors eliminate the production of several endoplasmic reticulum-budding viruses like D2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arbohydrate  metabolism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72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20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85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141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down regulated DC down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5458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5639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Transferri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Transferrin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secreted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 w:bidi="en-US"/>
              </w:rPr>
              <w:t xml:space="preserve">Implied in </w:t>
            </w:r>
            <w:hyperlink r:id="rId3">
              <w:r>
                <w:rPr>
                  <w:rStyle w:val="InternetLink"/>
                  <w:i/>
                  <w:color w:val="000000"/>
                  <w:sz w:val="20"/>
                  <w:szCs w:val="20"/>
                  <w:lang w:val="en-GB"/>
                </w:rPr>
                <w:t>iron</w:t>
              </w:r>
            </w:hyperlink>
            <w:r>
              <w:rPr>
                <w:i/>
                <w:sz w:val="20"/>
                <w:szCs w:val="20"/>
                <w:u w:val="single"/>
                <w:lang w:val="en-GB"/>
              </w:rPr>
              <w:t xml:space="preserve"> </w:t>
            </w:r>
            <w:hyperlink r:id="rId4">
              <w:r>
                <w:rPr>
                  <w:rStyle w:val="InternetLink"/>
                  <w:i/>
                  <w:color w:val="000000"/>
                  <w:sz w:val="20"/>
                  <w:szCs w:val="20"/>
                  <w:lang w:val="en-GB"/>
                </w:rPr>
                <w:t>ion</w:t>
              </w:r>
            </w:hyperlink>
            <w:r>
              <w:rPr>
                <w:i/>
                <w:sz w:val="20"/>
                <w:szCs w:val="20"/>
                <w:lang w:val="en-GB"/>
              </w:rPr>
              <w:t xml:space="preserve"> delivery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Several reports have described up-regulation of transferrins in insects or insect cells challenged with bacteria 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Iron transport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Iron transport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2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49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03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down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73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4580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Beta-galactosidase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secreted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hydrolyses an osidic link involving a galactose in position </w:t>
            </w:r>
            <w:r>
              <w:rPr>
                <w:i/>
                <w:sz w:val="20"/>
                <w:szCs w:val="20"/>
              </w:rPr>
              <w:t>β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Carbohydrate metabolism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2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6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4434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Transketolase modif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Enzyme  of the </w:t>
            </w:r>
            <w:hyperlink r:id="rId5">
              <w:r>
                <w:rPr>
                  <w:rStyle w:val="InternetLink"/>
                  <w:i/>
                  <w:color w:val="000000"/>
                  <w:sz w:val="20"/>
                  <w:szCs w:val="20"/>
                  <w:u w:val="none"/>
                  <w:lang w:val="en-GB"/>
                </w:rPr>
                <w:t>pentose phosphate pathway</w:t>
              </w:r>
            </w:hyperlink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alactose binding lectin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proves a link between the glycolytic and pentose-phosphate pathway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ncreased in  infected  Drosophila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/>
              </w:rPr>
              <w:t>Energy production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2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2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4434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ransketolas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Pentose phosphate pathway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Energy production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2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90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1778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Wd-repeat protei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May promote maintenance of the viral genome in cells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0252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75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23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1584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aperonin 60 kDa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ytosol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TP binding, unfolded protein binding, protein binding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tress-induced, acting to stabilise or protect disassembled polypeptides under heat-shock conditions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Chaperonin 60 kDa modif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Down regulated in sindbis virus  infectio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Protein metabolism and stress response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2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8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2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70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18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1584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bidi="en-US"/>
              </w:rPr>
              <w:t>Chaperonin 60 kDa modif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ytosol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2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53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1584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aperonin 60 kDa modif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ytosol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2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72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5790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Malic enzym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mitochondria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Lipogenesi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Involved in antioxidant defenc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Involved in the tricarboxylic cycle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2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68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27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3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708" w:hanging="708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28 </w:t>
            </w:r>
          </w:p>
          <w:p>
            <w:pPr>
              <w:pStyle w:val="Normal"/>
              <w:ind w:left="708" w:hanging="708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DC</w:t>
            </w:r>
          </w:p>
          <w:p>
            <w:pPr>
              <w:pStyle w:val="Normal"/>
              <w:ind w:left="708" w:hanging="708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27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79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43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DC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down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35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28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46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5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DC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down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2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200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2886 PA and PB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Thioredoxin reduct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ell redox homeostasi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ntioxidant related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28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43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29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77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3407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atal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?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esponse to oxidative stress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Antioxidant related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2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20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60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up regulated DC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3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8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0641 PA PB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rotein disulfe isomeras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creted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Regulates the activity of target proteins through changes in the redox state of thiol groups 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Antioxidant related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3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5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62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49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6823-PA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AMP dependent lig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?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Metabolic proces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3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53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40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31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6823-PA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bidi="en-US"/>
              </w:rPr>
              <w:t>AMP</w:t>
            </w:r>
            <w:r>
              <w:rPr>
                <w:sz w:val="20"/>
                <w:szCs w:val="20"/>
                <w:lang w:bidi="en-US"/>
              </w:rPr>
              <w:t xml:space="preserve"> dependent ligas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« 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« </w:t>
            </w:r>
          </w:p>
        </w:tc>
      </w:tr>
      <w:tr>
        <w:trPr>
          <w:trHeight w:val="1272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3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140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down regulated CC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95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79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1309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1137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Orotidine 5’ phophate decarboxylase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Succinyl-coa :3ketoacid coenzyme A transfer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US" w:bidi="en-US"/>
              </w:rPr>
              <w:t>secreted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/>
              </w:rPr>
              <w:t>Pyrimidine metabolism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nvolved in nucleotide synthesis and salvag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/>
              </w:rPr>
              <w:t>Important intermediate in the tricarboxylic acid cycle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3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34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129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down regulated DC down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3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180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81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9387-PA and PB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exokin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bidi="en-US"/>
              </w:rPr>
              <w:t>Glycolysis</w:t>
            </w:r>
            <w:r>
              <w:rPr>
                <w:i/>
                <w:sz w:val="20"/>
                <w:szCs w:val="20"/>
                <w:lang w:val="en-GB" w:bidi="en-US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Energy production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3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2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27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3746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4 hydroxybutyrate CoA transferase putativ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?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cetyl-CoA metabolic process, </w:t>
            </w:r>
            <w:r>
              <w:rPr>
                <w:i/>
                <w:sz w:val="20"/>
                <w:szCs w:val="20"/>
                <w:lang w:val="en"/>
              </w:rPr>
              <w:t>a key intermediate in lipid and terpeno biosynthesis</w:t>
            </w:r>
            <w:r>
              <w:rPr>
                <w:i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Lipid metabolism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3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7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20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3746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 hydroxybutyrate CoA transferase putativ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?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« 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36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210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1668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nol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Glycolysi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Energy production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3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151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DC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55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9872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Alanine aminotransfer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cytoplasmic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Amino acid metabolism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4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64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2579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2160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spartate amino transferase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TP binding protein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ytoplasmic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Amino acid metabolism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"/>
              </w:rPr>
              <w:t xml:space="preserve">G proteins are important </w:t>
            </w:r>
            <w:hyperlink r:id="rId6">
              <w:r>
                <w:rPr>
                  <w:rStyle w:val="InternetLink"/>
                  <w:i/>
                  <w:color w:val="000000"/>
                  <w:sz w:val="20"/>
                  <w:szCs w:val="20"/>
                  <w:u w:val="none"/>
                  <w:lang w:val="en"/>
                </w:rPr>
                <w:t>signal transducing</w:t>
              </w:r>
            </w:hyperlink>
            <w:r>
              <w:rPr>
                <w:i/>
                <w:sz w:val="20"/>
                <w:szCs w:val="20"/>
                <w:lang w:val="en"/>
              </w:rPr>
              <w:t xml:space="preserve"> molecules in cells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4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30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00641-PA and PB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11197-PA, PB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Protein disulfide isomerase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Actin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lasmic reticulum lum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ic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Protein modificatio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Defense/immunity related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Cytoskeleton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4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5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1887-PA and PB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Glutamine synthetase 1, 2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</w:rPr>
              <w:t>cytoplasmic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Amino acid metabolism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4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28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41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bidi="en-US"/>
              </w:rPr>
              <w:t>001887-PA and PB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Glutamine synthetase 1, 2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</w:rPr>
              <w:t>cytoplasmic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Amino acid metabolism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4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67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67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56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1887-PA and PB 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Glutamine synthetase 1, 2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</w:rPr>
              <w:t>cytoplasmic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Amino acid metabolism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4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15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down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5766-PA and PB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Fructose bis phosphate aldol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?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 xml:space="preserve">Glycolysis 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Energy production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4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08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153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7555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cyl coa dehydrogenas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Lipid metabolism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4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89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9185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6693-PA, PB, PC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rginine or creatine kinase</w:t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Uroporphirinogen decarboxyl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Involved in protein phosphorylatio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Protein metabolism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catalyzes the fifth step in </w:t>
            </w:r>
            <w:hyperlink r:id="rId7">
              <w:r>
                <w:rPr>
                  <w:rStyle w:val="InternetLink"/>
                  <w:i/>
                  <w:color w:val="000000"/>
                  <w:sz w:val="20"/>
                  <w:szCs w:val="20"/>
                  <w:u w:val="none"/>
                  <w:lang w:val="en-GB"/>
                </w:rPr>
                <w:t>heme</w:t>
              </w:r>
            </w:hyperlink>
            <w:r>
              <w:rPr>
                <w:i/>
                <w:sz w:val="20"/>
                <w:szCs w:val="20"/>
                <w:lang w:val="en-GB"/>
              </w:rPr>
              <w:t xml:space="preserve"> biosynthesis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47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7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33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DC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7555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Acyl coa dehydrogen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Catalyzes the initial step in each cycle of fatty acid </w:t>
            </w:r>
            <w:r>
              <w:rPr>
                <w:i/>
                <w:sz w:val="20"/>
                <w:szCs w:val="20"/>
              </w:rPr>
              <w:t>β</w:t>
            </w:r>
            <w:r>
              <w:rPr>
                <w:i/>
                <w:sz w:val="20"/>
                <w:szCs w:val="20"/>
                <w:lang w:val="en-GB"/>
              </w:rPr>
              <w:t xml:space="preserve"> -oxation in the mitochondria of cells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/>
              </w:rPr>
              <w:t>Lipid  metabolism?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4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78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47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91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5034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Alcohol dehydrogen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?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Oxydoreduction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/>
              </w:rPr>
              <w:t>facilitate the conversion of toxic alcohols to aldehydes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5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93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8006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4086-PA and PB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3-hydroxyacyl-coA dehydrogenase</w:t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ldo keto reduct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mitochondrial</w:t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?</w:t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hyperlink r:id="rId8">
              <w:r>
                <w:rPr>
                  <w:rStyle w:val="InternetLink"/>
                  <w:i/>
                  <w:color w:val="000000"/>
                  <w:sz w:val="20"/>
                  <w:szCs w:val="20"/>
                  <w:lang w:val="en-GB"/>
                </w:rPr>
                <w:t>Oxydoreductase</w:t>
              </w:r>
            </w:hyperlink>
            <w:r>
              <w:rPr>
                <w:i/>
                <w:sz w:val="20"/>
                <w:szCs w:val="20"/>
                <w:u w:val="single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 xml:space="preserve"> involved in fatty acid metabolic processe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art of the family of </w:t>
            </w:r>
            <w:hyperlink r:id="rId9">
              <w:r>
                <w:rPr>
                  <w:rStyle w:val="InternetLink"/>
                  <w:i/>
                  <w:color w:val="000000"/>
                  <w:sz w:val="20"/>
                  <w:szCs w:val="20"/>
                  <w:u w:val="none"/>
                  <w:lang w:val="en-GB"/>
                </w:rPr>
                <w:t>NADPH</w:t>
              </w:r>
            </w:hyperlink>
            <w:r>
              <w:rPr>
                <w:i/>
                <w:sz w:val="20"/>
                <w:szCs w:val="20"/>
                <w:lang w:val="en-GB"/>
              </w:rPr>
              <w:t xml:space="preserve">-dependent </w:t>
            </w:r>
            <w:hyperlink r:id="rId10">
              <w:r>
                <w:rPr>
                  <w:rStyle w:val="InternetLink"/>
                  <w:i/>
                  <w:color w:val="000000"/>
                  <w:sz w:val="20"/>
                  <w:szCs w:val="20"/>
                  <w:u w:val="none"/>
                  <w:lang w:val="en-GB"/>
                </w:rPr>
                <w:t>oxydoreductases</w:t>
              </w:r>
            </w:hyperlink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atalyze redox transformations involved in biosynthesis, intermediary metabolism, and detoxification</w:t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GB"/>
              </w:rPr>
              <w:t>protect cells from endogenously formed reactive carbonyl groups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5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96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5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60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5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46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69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11302-PE, PD, PC, PB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Annexi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?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alcium-dependent phospholipid binding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 xml:space="preserve">Involved in exocytic and endocytic pathways and in </w:t>
            </w:r>
            <w:r>
              <w:rPr>
                <w:i/>
                <w:sz w:val="20"/>
                <w:szCs w:val="20"/>
                <w:lang w:val="en-GB"/>
              </w:rPr>
              <w:t>resistance to reactive oxygen species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5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83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DC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5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59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3739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0219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Electron transport oxoreductase</w:t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Lactoyl glutathione ly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volved in the oxydation of fatty acid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Generates energy required for the production of ATP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Energy productio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 xml:space="preserve">Part of the glyoxalase system 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/>
              </w:rPr>
              <w:t>c</w:t>
            </w:r>
            <w:r>
              <w:rPr>
                <w:i/>
                <w:sz w:val="20"/>
                <w:szCs w:val="20"/>
                <w:lang w:val="en"/>
              </w:rPr>
              <w:t xml:space="preserve">arries  out the </w:t>
            </w:r>
            <w:hyperlink r:id="rId11">
              <w:r>
                <w:rPr>
                  <w:rStyle w:val="InternetLink"/>
                  <w:i/>
                  <w:color w:val="000000"/>
                  <w:sz w:val="20"/>
                  <w:szCs w:val="20"/>
                  <w:u w:val="none"/>
                  <w:lang w:val="en"/>
                </w:rPr>
                <w:t>detoxification</w:t>
              </w:r>
            </w:hyperlink>
            <w:r>
              <w:rPr>
                <w:i/>
                <w:sz w:val="20"/>
                <w:szCs w:val="20"/>
                <w:lang w:val="en"/>
              </w:rPr>
              <w:t xml:space="preserve"> of </w:t>
            </w:r>
            <w:hyperlink r:id="rId12">
              <w:r>
                <w:rPr>
                  <w:rStyle w:val="InternetLink"/>
                  <w:i/>
                  <w:color w:val="000000"/>
                  <w:sz w:val="20"/>
                  <w:szCs w:val="20"/>
                  <w:u w:val="none"/>
                  <w:lang w:val="en"/>
                </w:rPr>
                <w:t>methylglyoxal</w:t>
              </w:r>
            </w:hyperlink>
            <w:r>
              <w:rPr>
                <w:i/>
                <w:sz w:val="20"/>
                <w:szCs w:val="20"/>
                <w:lang w:val="en"/>
              </w:rPr>
              <w:t xml:space="preserve"> and the other reactive </w:t>
            </w:r>
            <w:hyperlink r:id="rId13">
              <w:r>
                <w:rPr>
                  <w:rStyle w:val="InternetLink"/>
                  <w:i/>
                  <w:color w:val="000000"/>
                  <w:sz w:val="20"/>
                  <w:szCs w:val="20"/>
                  <w:u w:val="none"/>
                  <w:lang w:val="en"/>
                </w:rPr>
                <w:t>aldehydes</w:t>
              </w:r>
            </w:hyperlink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involved in detoxification, cell growth and microtubule assembly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5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06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4930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0219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Carbonic anhydrase</w:t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Lactoyl glutathione ly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H regulation</w:t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/>
              </w:rPr>
              <w:t>When inhibited, involved in viral enhancement</w:t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Part of the glyoxalase system, implied in detoxification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57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58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60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down regulated DC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3957-PA, PB, PC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nserved hypothetical protein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tracellular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rStyle w:val="Small1"/>
                <w:rFonts w:cs="Times New Roman"/>
                <w:i/>
                <w:color w:val="000000"/>
                <w:sz w:val="20"/>
                <w:szCs w:val="20"/>
                <w:lang w:val="en-GB"/>
              </w:rPr>
              <w:t>A</w:t>
            </w:r>
            <w:r>
              <w:rPr>
                <w:rStyle w:val="Small1"/>
                <w:rFonts w:cs="Times New Roman"/>
                <w:i/>
                <w:color w:val="000000"/>
                <w:sz w:val="20"/>
                <w:szCs w:val="20"/>
                <w:lang w:val="en-US"/>
              </w:rPr>
              <w:t>ctin depolymerizing factor/cofilin, actin-binding proteins that regulate actin filament dynamics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5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2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61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5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51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down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3393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2827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TP synthase beta subunit</w:t>
            </w:r>
          </w:p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TP synthase beta subunit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membrane bound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Ion transporter implied in ATP synthesi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  <w:t>Energy productio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6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27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61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down regulated DC down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0143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nserved hypothetical protein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?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Style w:val="Small1"/>
                <w:rFonts w:cs="Times New Roman"/>
                <w:i/>
                <w:color w:val="000000"/>
                <w:sz w:val="20"/>
                <w:szCs w:val="20"/>
                <w:lang w:val="en-US"/>
              </w:rPr>
              <w:t>Ortholog of carbon-nitrogen hydrolase in Ixode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</w:rPr>
              <w:t>nitrogen compound metabolic process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6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69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6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81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37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5766-PA and PB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4930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uctose-bisphosphate aldolas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bonic anhydras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lycolysi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Up regulated in dengue fever patient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ay be involved in direct interaction with RNA viruse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nergy productio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H regulatio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When inhibited, involved in viral enhancement 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6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71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down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4930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9462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bonic anhydras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droxyacylglutathione hydrolas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H regulatio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When inhibited, involved in viral enhancement 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articipates in pyruvate metabolism 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Involved in the synthesis of glutathion</w:t>
            </w:r>
            <w:r>
              <w:rPr>
                <w:i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ntioxidant related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6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113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CC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down regulated D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86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down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87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0641-PA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-PB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6885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disulfide isomeras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4.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plasm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ossesses a molecular mimicry with NS1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nvolved in ER-stress respon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ainly binds proteins containing phosphothreonine or phosphoserine motif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ppears  to effect intracellular signalling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Binds to molecular chaperone Hsp60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6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84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72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down regulated DC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0641-PA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-PB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disulfide isomer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doplasmic reticulum (ER)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nvolved in ER-stress respon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6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214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2996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ho guanine dissociation facto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plasmic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egulates GDP/GTP exchang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involved in nucleotide exchange as source of energy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nergy production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6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26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p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6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09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down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1627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Ribose-5-phosphate isomeras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creted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lycolysi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nergy production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6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94 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down regulated DC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70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down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2542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osephosphate isomeras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lycolysi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Induced in virus infected plant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nergy production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68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14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6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12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I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69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87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down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0582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thione-s-transferase theta gst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plasmic and nuclear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ransferas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key role in cellular detoxificatio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Implied in the defense of Anopheles mosquito to parasite infec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ntioxidant related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7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17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down regulated 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1264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5260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3528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atidylethanolamine binding protei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atidylethanolamine binding protein, putativ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oxiredoxins, prx1, prx2 prx3 (</w:t>
            </w:r>
            <w:r>
              <w:rPr>
                <w:i/>
                <w:sz w:val="20"/>
                <w:szCs w:val="20"/>
                <w:lang w:val="en-US"/>
              </w:rPr>
              <w:t xml:space="preserve">AsPrx-4783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crete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ip binding, serine protease</w:t>
            </w:r>
          </w:p>
          <w:p>
            <w:pPr>
              <w:pStyle w:val="Normal"/>
              <w:rPr/>
            </w:pPr>
            <w:r>
              <w:rPr>
                <w:rStyle w:val="Citation"/>
                <w:i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Style w:val="Citation"/>
                <w:i/>
                <w:sz w:val="20"/>
                <w:szCs w:val="20"/>
                <w:lang w:val="en-GB"/>
              </w:rPr>
              <w:t xml:space="preserve">The crystal structure of human phosphatylethanolamine-binding protein suggests a role in membrane signal transduction </w:t>
            </w:r>
            <w:r>
              <w:rPr>
                <w:i/>
                <w:sz w:val="20"/>
                <w:szCs w:val="20"/>
                <w:lang w:val="en-GB"/>
              </w:rPr>
              <w:t xml:space="preserve">pathways such as the MAP kinase pathway, and the NF-kappaB pathway </w:t>
            </w:r>
          </w:p>
          <w:p>
            <w:pPr>
              <w:pStyle w:val="Normal"/>
              <w:rPr/>
            </w:pPr>
            <w:r>
              <w:rPr>
                <w:rStyle w:val="Citation"/>
                <w:i/>
                <w:sz w:val="20"/>
                <w:szCs w:val="20"/>
                <w:lang w:val="en-GB"/>
              </w:rPr>
              <w:t>Putative serine protease inhibitor</w:t>
            </w:r>
          </w:p>
          <w:p>
            <w:pPr>
              <w:pStyle w:val="Normal"/>
              <w:rPr>
                <w:rStyle w:val="Citation"/>
                <w:i/>
                <w:i/>
                <w:sz w:val="20"/>
                <w:szCs w:val="20"/>
                <w:lang w:val="en-GB"/>
              </w:rPr>
            </w:pPr>
            <w:r>
              <w:rPr/>
            </w:r>
          </w:p>
          <w:p>
            <w:pPr>
              <w:pStyle w:val="Normal"/>
              <w:rPr>
                <w:rStyle w:val="Citation"/>
                <w:i/>
                <w:i/>
                <w:sz w:val="20"/>
                <w:szCs w:val="20"/>
                <w:lang w:val="en-GB"/>
              </w:rPr>
            </w:pPr>
            <w:r>
              <w:rPr/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ntioxidant related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expression is induced in the mosquito midgut by parasite infection at times associated with peak nitrosative and oxative stresses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7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90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93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down regulated DC</w:t>
            </w:r>
          </w:p>
          <w:p>
            <w:pPr>
              <w:pStyle w:val="Normal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p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4112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1741-PA, PB and PC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redoxins, prx1, prx2 prx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-S-transferase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tioxidant related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tioxidant related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7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92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down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1741-PC and PA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hatione-S-transferas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sol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Participates in the detoxification of reactive electrophillic compounds</w:t>
            </w:r>
            <w:r>
              <w:rPr>
                <w:rFonts w:cs="Helvetica" w:ascii="Helvetica" w:hAnsi="Helvetica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"/>
              </w:rPr>
              <w:t>detoxifies endogenous compounds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7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82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3528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Peroxiredoxin 1, 2, 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7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71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8303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ponin/transgeli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sol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ctin binding protei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own regulated in bacteria infected heads of Honney be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7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7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 C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11288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longation factor 1 gamm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sol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esponsible for achieving accuracy of transla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ontains GST domain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8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78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down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80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3957 PA, PB and PC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ctin-binding, cofilin/tropomyosin type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8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07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own regula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20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down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3957 PA, PB and PC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onserved hypothetical protein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ctin-binding, cofilin/tropomyosin type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8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62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down regulated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52 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p regul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03957 PA, PB and PC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onserved hypothetical protein</w:t>
            </w: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ctin-binding, cofilin/tropomyosin typ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sz w:val="20"/>
          <w:szCs w:val="20"/>
          <w:vertAlign w:val="superscript"/>
          <w:lang w:val="en-GB" w:bidi="en-US"/>
        </w:rPr>
        <w:t>a </w:t>
      </w:r>
      <w:r>
        <w:rPr>
          <w:sz w:val="20"/>
          <w:szCs w:val="20"/>
          <w:lang w:val="en-GB" w:bidi="en-US"/>
        </w:rPr>
        <w:t>:</w:t>
      </w:r>
      <w:r>
        <w:rPr>
          <w:sz w:val="20"/>
          <w:szCs w:val="20"/>
          <w:vertAlign w:val="superscript"/>
          <w:lang w:val="en-GB" w:bidi="en-US"/>
        </w:rPr>
        <w:t xml:space="preserve"> </w:t>
      </w:r>
      <w:r>
        <w:rPr>
          <w:sz w:val="20"/>
          <w:szCs w:val="20"/>
          <w:lang w:val="en-GB" w:bidi="en-US"/>
        </w:rPr>
        <w:t xml:space="preserve"> the fold modulation is followed by the spot number to which it is associated. NI means that no identifiation was obtained from the Vectorbase databas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15" w:leader="none"/>
        </w:tabs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X0906">
    <w:altName w:val="Times New Roman"/>
    <w:charset w:val="00"/>
    <w:family w:val="auto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itation">
    <w:name w:val="citation"/>
    <w:basedOn w:val="Policepardfaut"/>
    <w:qFormat/>
    <w:rPr>
      <w:rFonts w:ascii="Times New Roman" w:hAnsi="Times New Roman" w:cs="Times New Roman"/>
    </w:rPr>
  </w:style>
  <w:style w:type="character" w:styleId="Small1">
    <w:name w:val="small1"/>
    <w:basedOn w:val="Policepardfaut"/>
    <w:qFormat/>
    <w:rPr>
      <w:rFonts w:ascii="Arial" w:hAnsi="Arial" w:cs="Arial"/>
      <w:color w:val="000033"/>
      <w:sz w:val="15"/>
      <w:szCs w:val="1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Glucosidase" TargetMode="External"/><Relationship Id="rId3" Type="http://schemas.openxmlformats.org/officeDocument/2006/relationships/hyperlink" Target="http://en.wikipedia.org/wiki/Iron" TargetMode="External"/><Relationship Id="rId4" Type="http://schemas.openxmlformats.org/officeDocument/2006/relationships/hyperlink" Target="http://en.wikipedia.org/wiki/Ion" TargetMode="External"/><Relationship Id="rId5" Type="http://schemas.openxmlformats.org/officeDocument/2006/relationships/hyperlink" Target="http://en.wikipedia.org/wiki/Pentose_phosphate_pathway" TargetMode="External"/><Relationship Id="rId6" Type="http://schemas.openxmlformats.org/officeDocument/2006/relationships/hyperlink" Target="http://en.wikipedia.org/wiki/Signal_transducing" TargetMode="External"/><Relationship Id="rId7" Type="http://schemas.openxmlformats.org/officeDocument/2006/relationships/hyperlink" Target="http://en.wikipedia.org/wiki/Heme" TargetMode="External"/><Relationship Id="rId8" Type="http://schemas.openxmlformats.org/officeDocument/2006/relationships/hyperlink" Target="http://en.wikipedia.org/wiki/Oxidoreductase" TargetMode="External"/><Relationship Id="rId9" Type="http://schemas.openxmlformats.org/officeDocument/2006/relationships/hyperlink" Target="http://en.wikipedia.org/wiki/Nicotinamide_adenine_dinucleotide_phosphate" TargetMode="External"/><Relationship Id="rId10" Type="http://schemas.openxmlformats.org/officeDocument/2006/relationships/hyperlink" Target="http://en.wikipedia.org/wiki/Oxidoreductase" TargetMode="External"/><Relationship Id="rId11" Type="http://schemas.openxmlformats.org/officeDocument/2006/relationships/hyperlink" Target="http://en.wikipedia.org/wiki/Detoxification" TargetMode="External"/><Relationship Id="rId12" Type="http://schemas.openxmlformats.org/officeDocument/2006/relationships/hyperlink" Target="http://en.wikipedia.org/wiki/Methylglyoxal" TargetMode="External"/><Relationship Id="rId13" Type="http://schemas.openxmlformats.org/officeDocument/2006/relationships/hyperlink" Target="http://en.wikipedia.org/wiki/Aldehyde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9:59:00Z</dcterms:created>
  <dc:creator>Institut Pasteur</dc:creator>
  <dc:description/>
  <cp:keywords/>
  <dc:language>en-US</dc:language>
  <cp:lastModifiedBy>Institut Pasteur</cp:lastModifiedBy>
  <dcterms:modified xsi:type="dcterms:W3CDTF">2010-09-01T10:19:00Z</dcterms:modified>
  <cp:revision>5</cp:revision>
  <dc:subject/>
  <dc:title>Témoin/dengue</dc:title>
</cp:coreProperties>
</file>